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D729F" w14:textId="750EB665" w:rsidR="00B717B5" w:rsidRDefault="00256A14" w:rsidP="00256A14">
      <w:pPr>
        <w:rPr>
          <w:rFonts w:ascii="Times New Roman" w:hAnsi="Times New Roman" w:cs="Times New Roman"/>
        </w:rPr>
      </w:pPr>
      <w:r w:rsidRPr="00256A1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256A14">
        <w:rPr>
          <w:rFonts w:ascii="Times New Roman" w:hAnsi="Times New Roman" w:cs="Times New Roman"/>
          <w:b/>
          <w:bCs/>
        </w:rPr>
        <w:t>.</w:t>
      </w:r>
      <w:r w:rsidRPr="00256A14">
        <w:rPr>
          <w:rFonts w:ascii="Times New Roman" w:hAnsi="Times New Roman" w:cs="Times New Roman"/>
        </w:rPr>
        <w:t xml:space="preserve"> </w:t>
      </w:r>
      <w:r w:rsidRPr="0092570A">
        <w:rPr>
          <w:rFonts w:ascii="Times New Roman" w:hAnsi="Times New Roman" w:cs="Times New Roman"/>
          <w:b/>
          <w:bCs/>
        </w:rPr>
        <w:t xml:space="preserve">Results from the best </w:t>
      </w:r>
      <w:r w:rsidR="00497829" w:rsidRPr="00591ADF">
        <w:rPr>
          <w:rFonts w:ascii="Times New Roman" w:hAnsi="Times New Roman" w:cs="Times New Roman"/>
          <w:b/>
          <w:bCs/>
        </w:rPr>
        <w:t>generali</w:t>
      </w:r>
      <w:r w:rsidR="001749B4" w:rsidRPr="00591ADF">
        <w:rPr>
          <w:rFonts w:ascii="Times New Roman" w:hAnsi="Times New Roman" w:cs="Times New Roman"/>
          <w:b/>
          <w:bCs/>
        </w:rPr>
        <w:t>z</w:t>
      </w:r>
      <w:r w:rsidR="00497829" w:rsidRPr="00591ADF">
        <w:rPr>
          <w:rFonts w:ascii="Times New Roman" w:hAnsi="Times New Roman" w:cs="Times New Roman"/>
          <w:b/>
          <w:bCs/>
        </w:rPr>
        <w:t>ed linear mixed models</w:t>
      </w:r>
      <w:r w:rsidRPr="00591AD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92570A">
        <w:rPr>
          <w:rFonts w:ascii="Times New Roman" w:hAnsi="Times New Roman" w:cs="Times New Roman"/>
          <w:b/>
          <w:bCs/>
        </w:rPr>
        <w:t xml:space="preserve">fit for </w:t>
      </w:r>
      <w:r w:rsidR="00166D20" w:rsidRPr="0092570A">
        <w:rPr>
          <w:rFonts w:ascii="Times New Roman" w:hAnsi="Times New Roman" w:cs="Times New Roman"/>
          <w:b/>
          <w:bCs/>
        </w:rPr>
        <w:t>transplant plot survival</w:t>
      </w:r>
      <w:r w:rsidR="00980E2A" w:rsidRPr="0092570A">
        <w:rPr>
          <w:rFonts w:ascii="Times New Roman" w:hAnsi="Times New Roman" w:cs="Times New Roman"/>
          <w:b/>
          <w:bCs/>
        </w:rPr>
        <w:t xml:space="preserve"> (%)</w:t>
      </w:r>
      <w:r w:rsidRPr="0092570A">
        <w:rPr>
          <w:rFonts w:ascii="Times New Roman" w:hAnsi="Times New Roman" w:cs="Times New Roman"/>
          <w:b/>
          <w:bCs/>
        </w:rPr>
        <w:t>.</w:t>
      </w:r>
      <w:r w:rsidRPr="00256A14">
        <w:rPr>
          <w:rFonts w:ascii="Times New Roman" w:hAnsi="Times New Roman" w:cs="Times New Roman"/>
        </w:rPr>
        <w:t xml:space="preserve"> </w:t>
      </w:r>
    </w:p>
    <w:p w14:paraId="29F491E7" w14:textId="65C7A9C4" w:rsidR="00E12498" w:rsidRPr="00256A14" w:rsidRDefault="0059564E" w:rsidP="0059564E">
      <w:pPr>
        <w:rPr>
          <w:rFonts w:ascii="Times New Roman" w:hAnsi="Times New Roman" w:cs="Times New Roman"/>
        </w:rPr>
      </w:pPr>
      <w:r w:rsidRPr="00166D20">
        <w:rPr>
          <w:rFonts w:ascii="Times New Roman" w:hAnsi="Times New Roman" w:cs="Times New Roman"/>
        </w:rPr>
        <w:t xml:space="preserve">The log coefficients of fixed effects are reported with </w:t>
      </w:r>
      <w:r w:rsidR="003A09D8">
        <w:rPr>
          <w:rFonts w:ascii="Times New Roman" w:hAnsi="Times New Roman" w:cs="Times New Roman"/>
        </w:rPr>
        <w:t>s</w:t>
      </w:r>
      <w:r w:rsidR="003A09D8" w:rsidRPr="00166D20">
        <w:rPr>
          <w:rFonts w:ascii="Times New Roman" w:hAnsi="Times New Roman" w:cs="Times New Roman"/>
        </w:rPr>
        <w:t xml:space="preserve">tandard </w:t>
      </w:r>
      <w:r w:rsidR="003A09D8">
        <w:rPr>
          <w:rFonts w:ascii="Times New Roman" w:hAnsi="Times New Roman" w:cs="Times New Roman"/>
        </w:rPr>
        <w:t>e</w:t>
      </w:r>
      <w:r w:rsidR="003A09D8" w:rsidRPr="00166D20">
        <w:rPr>
          <w:rFonts w:ascii="Times New Roman" w:hAnsi="Times New Roman" w:cs="Times New Roman"/>
        </w:rPr>
        <w:t xml:space="preserve">rror </w:t>
      </w:r>
      <w:r w:rsidRPr="00166D20">
        <w:rPr>
          <w:rFonts w:ascii="Times New Roman" w:hAnsi="Times New Roman" w:cs="Times New Roman"/>
        </w:rPr>
        <w:t>(</w:t>
      </w:r>
      <w:r w:rsidRPr="00752E50">
        <w:rPr>
          <w:rFonts w:ascii="Times New Roman" w:hAnsi="Times New Roman" w:cs="Times New Roman"/>
          <w:b/>
          <w:bCs/>
          <w:sz w:val="20"/>
          <w:szCs w:val="20"/>
          <w:lang w:val="fr-FR"/>
        </w:rPr>
        <w:t>±</w:t>
      </w:r>
      <w:r>
        <w:rPr>
          <w:rFonts w:ascii="Times New Roman" w:hAnsi="Times New Roman" w:cs="Times New Roman"/>
          <w:b/>
          <w:bCs/>
          <w:sz w:val="20"/>
          <w:szCs w:val="20"/>
          <w:lang w:val="fr-FR"/>
        </w:rPr>
        <w:t xml:space="preserve"> </w:t>
      </w:r>
      <w:r w:rsidRPr="00166D20">
        <w:rPr>
          <w:rFonts w:ascii="Times New Roman" w:hAnsi="Times New Roman" w:cs="Times New Roman"/>
        </w:rPr>
        <w:t xml:space="preserve">SE) in </w:t>
      </w:r>
      <w:r w:rsidRPr="00B01035">
        <w:rPr>
          <w:rFonts w:ascii="Times New Roman" w:hAnsi="Times New Roman" w:cs="Times New Roman"/>
        </w:rPr>
        <w:t>brackets</w:t>
      </w:r>
      <w:r w:rsidR="002912B9">
        <w:rPr>
          <w:rFonts w:ascii="Times New Roman" w:hAnsi="Times New Roman" w:cs="Times New Roman"/>
        </w:rPr>
        <w:t>, and significant effects highlighted in bold</w:t>
      </w:r>
      <w:r w:rsidRPr="00B01035">
        <w:rPr>
          <w:rFonts w:ascii="Times New Roman" w:hAnsi="Times New Roman" w:cs="Times New Roman"/>
        </w:rPr>
        <w:t xml:space="preserve">. </w:t>
      </w:r>
      <w:r w:rsidR="00A6310B">
        <w:rPr>
          <w:rFonts w:ascii="Times New Roman" w:hAnsi="Times New Roman" w:cs="Times New Roman"/>
        </w:rPr>
        <w:t>T</w:t>
      </w:r>
      <w:r w:rsidRPr="00B01035">
        <w:rPr>
          <w:rFonts w:ascii="Times New Roman" w:hAnsi="Times New Roman" w:cs="Times New Roman"/>
        </w:rPr>
        <w:t xml:space="preserve">he fixed effect of the model </w:t>
      </w:r>
      <w:r w:rsidR="00A6310B">
        <w:rPr>
          <w:rFonts w:ascii="Times New Roman" w:hAnsi="Times New Roman" w:cs="Times New Roman"/>
        </w:rPr>
        <w:t xml:space="preserve">is </w:t>
      </w:r>
      <w:r w:rsidRPr="00B01035">
        <w:rPr>
          <w:rFonts w:ascii="Times New Roman" w:hAnsi="Times New Roman" w:cs="Times New Roman"/>
        </w:rPr>
        <w:t>made by the interaction between planting pattern (</w:t>
      </w:r>
      <w:r>
        <w:rPr>
          <w:rFonts w:ascii="Times New Roman" w:hAnsi="Times New Roman" w:cs="Times New Roman"/>
        </w:rPr>
        <w:t>“L</w:t>
      </w:r>
      <w:r w:rsidRPr="00B01035">
        <w:rPr>
          <w:rFonts w:ascii="Times New Roman" w:hAnsi="Times New Roman" w:cs="Times New Roman"/>
        </w:rPr>
        <w:t>ine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D</w:t>
      </w:r>
      <w:r w:rsidRPr="00B01035">
        <w:rPr>
          <w:rFonts w:ascii="Times New Roman" w:hAnsi="Times New Roman" w:cs="Times New Roman"/>
        </w:rPr>
        <w:t>ense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“B</w:t>
      </w:r>
      <w:r w:rsidRPr="00B01035">
        <w:rPr>
          <w:rFonts w:ascii="Times New Roman" w:hAnsi="Times New Roman" w:cs="Times New Roman"/>
        </w:rPr>
        <w:t>ullseye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), </w:t>
      </w:r>
      <w:r w:rsidR="005224FE">
        <w:rPr>
          <w:rFonts w:ascii="Times New Roman" w:hAnsi="Times New Roman" w:cs="Times New Roman"/>
        </w:rPr>
        <w:t>planting</w:t>
      </w:r>
      <w:r w:rsidRPr="00B01035">
        <w:rPr>
          <w:rFonts w:ascii="Times New Roman" w:hAnsi="Times New Roman" w:cs="Times New Roman"/>
        </w:rPr>
        <w:t xml:space="preserve"> material (</w:t>
      </w:r>
      <w:r>
        <w:rPr>
          <w:rFonts w:ascii="Times New Roman" w:hAnsi="Times New Roman" w:cs="Times New Roman"/>
        </w:rPr>
        <w:t>“C</w:t>
      </w:r>
      <w:r w:rsidRPr="00B01035">
        <w:rPr>
          <w:rFonts w:ascii="Times New Roman" w:hAnsi="Times New Roman" w:cs="Times New Roman"/>
        </w:rPr>
        <w:t>ores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shoots anchored with </w:t>
      </w:r>
      <w:r>
        <w:rPr>
          <w:rFonts w:ascii="Times New Roman" w:hAnsi="Times New Roman" w:cs="Times New Roman"/>
        </w:rPr>
        <w:t>“M</w:t>
      </w:r>
      <w:r w:rsidRPr="00B01035">
        <w:rPr>
          <w:rFonts w:ascii="Times New Roman" w:hAnsi="Times New Roman" w:cs="Times New Roman"/>
        </w:rPr>
        <w:t>etal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“B</w:t>
      </w:r>
      <w:r w:rsidRPr="00B01035">
        <w:rPr>
          <w:rFonts w:ascii="Times New Roman" w:hAnsi="Times New Roman" w:cs="Times New Roman"/>
        </w:rPr>
        <w:t>amboo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pegs), site (</w:t>
      </w:r>
      <w:r>
        <w:rPr>
          <w:rFonts w:ascii="Times New Roman" w:hAnsi="Times New Roman" w:cs="Times New Roman"/>
        </w:rPr>
        <w:t>“U</w:t>
      </w:r>
      <w:r w:rsidRPr="00B01035">
        <w:rPr>
          <w:rFonts w:ascii="Times New Roman" w:hAnsi="Times New Roman" w:cs="Times New Roman"/>
        </w:rPr>
        <w:t>pper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“U</w:t>
      </w:r>
      <w:r w:rsidRPr="00B01035">
        <w:rPr>
          <w:rFonts w:ascii="Times New Roman" w:hAnsi="Times New Roman" w:cs="Times New Roman"/>
        </w:rPr>
        <w:t>pper-mid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>“M</w:t>
      </w:r>
      <w:r w:rsidRPr="00B01035">
        <w:rPr>
          <w:rFonts w:ascii="Times New Roman" w:hAnsi="Times New Roman" w:cs="Times New Roman"/>
        </w:rPr>
        <w:t>id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) and the number of </w:t>
      </w:r>
      <w:r>
        <w:rPr>
          <w:rFonts w:ascii="Times New Roman" w:hAnsi="Times New Roman" w:cs="Times New Roman"/>
        </w:rPr>
        <w:t>“S</w:t>
      </w:r>
      <w:r w:rsidRPr="00B01035">
        <w:rPr>
          <w:rFonts w:ascii="Times New Roman" w:hAnsi="Times New Roman" w:cs="Times New Roman"/>
        </w:rPr>
        <w:t>andprawn holes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, with the addition of </w:t>
      </w:r>
      <w:r>
        <w:rPr>
          <w:rFonts w:ascii="Times New Roman" w:hAnsi="Times New Roman" w:cs="Times New Roman"/>
        </w:rPr>
        <w:t>“E</w:t>
      </w:r>
      <w:r w:rsidRPr="00B01035">
        <w:rPr>
          <w:rFonts w:ascii="Times New Roman" w:hAnsi="Times New Roman" w:cs="Times New Roman"/>
        </w:rPr>
        <w:t>piphyte</w:t>
      </w:r>
      <w:r>
        <w:rPr>
          <w:rFonts w:ascii="Times New Roman" w:hAnsi="Times New Roman" w:cs="Times New Roman"/>
        </w:rPr>
        <w:t>s”</w:t>
      </w:r>
      <w:r w:rsidRPr="00B01035">
        <w:rPr>
          <w:rFonts w:ascii="Times New Roman" w:hAnsi="Times New Roman" w:cs="Times New Roman"/>
        </w:rPr>
        <w:t xml:space="preserve"> percentage cover. </w:t>
      </w:r>
      <w:r>
        <w:rPr>
          <w:rFonts w:ascii="Times New Roman" w:hAnsi="Times New Roman" w:cs="Times New Roman"/>
        </w:rPr>
        <w:t>“</w:t>
      </w:r>
      <w:r w:rsidRPr="00B01035">
        <w:rPr>
          <w:rFonts w:ascii="Times New Roman" w:hAnsi="Times New Roman" w:cs="Times New Roman"/>
        </w:rPr>
        <w:t>Days since transplantation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“T</w:t>
      </w:r>
      <w:r w:rsidRPr="00B01035">
        <w:rPr>
          <w:rFonts w:ascii="Times New Roman" w:hAnsi="Times New Roman" w:cs="Times New Roman"/>
        </w:rPr>
        <w:t>ransplant plot</w:t>
      </w:r>
      <w:r>
        <w:rPr>
          <w:rFonts w:ascii="Times New Roman" w:hAnsi="Times New Roman" w:cs="Times New Roman"/>
        </w:rPr>
        <w:t>”</w:t>
      </w:r>
      <w:r w:rsidRPr="00B01035">
        <w:rPr>
          <w:rFonts w:ascii="Times New Roman" w:hAnsi="Times New Roman" w:cs="Times New Roman"/>
        </w:rPr>
        <w:t xml:space="preserve"> were included as random effects</w:t>
      </w:r>
      <w:r w:rsidRPr="00115801">
        <w:rPr>
          <w:rFonts w:ascii="Times New Roman" w:hAnsi="Times New Roman" w:cs="Times New Roman"/>
        </w:rPr>
        <w:t xml:space="preserve">. The intercept </w:t>
      </w:r>
      <w:r>
        <w:rPr>
          <w:rFonts w:ascii="Times New Roman" w:hAnsi="Times New Roman" w:cs="Times New Roman"/>
        </w:rPr>
        <w:t xml:space="preserve">coefficient refers to shoots anchored with </w:t>
      </w:r>
      <w:r w:rsidR="002B1EA8">
        <w:rPr>
          <w:rFonts w:ascii="Times New Roman" w:hAnsi="Times New Roman" w:cs="Times New Roman"/>
        </w:rPr>
        <w:t>“B</w:t>
      </w:r>
      <w:r>
        <w:rPr>
          <w:rFonts w:ascii="Times New Roman" w:hAnsi="Times New Roman" w:cs="Times New Roman"/>
        </w:rPr>
        <w:t>amboo</w:t>
      </w:r>
      <w:r w:rsidR="002B1EA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pegs, planted in a </w:t>
      </w:r>
      <w:r w:rsidR="002B1EA8">
        <w:rPr>
          <w:rFonts w:ascii="Times New Roman" w:hAnsi="Times New Roman" w:cs="Times New Roman"/>
        </w:rPr>
        <w:t>“L</w:t>
      </w:r>
      <w:r>
        <w:rPr>
          <w:rFonts w:ascii="Times New Roman" w:hAnsi="Times New Roman" w:cs="Times New Roman"/>
        </w:rPr>
        <w:t>ine</w:t>
      </w:r>
      <w:r w:rsidR="002B1EA8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pattern, in the </w:t>
      </w:r>
      <w:r w:rsidR="002B1EA8">
        <w:rPr>
          <w:rFonts w:ascii="Times New Roman" w:hAnsi="Times New Roman" w:cs="Times New Roman"/>
        </w:rPr>
        <w:t>“U</w:t>
      </w:r>
      <w:r>
        <w:rPr>
          <w:rFonts w:ascii="Times New Roman" w:hAnsi="Times New Roman" w:cs="Times New Roman"/>
        </w:rPr>
        <w:t>pper</w:t>
      </w:r>
      <w:r w:rsidR="002B1EA8">
        <w:rPr>
          <w:rFonts w:ascii="Times New Roman" w:hAnsi="Times New Roman" w:cs="Times New Roman"/>
        </w:rPr>
        <w:t>” intertidal</w:t>
      </w:r>
      <w:r>
        <w:rPr>
          <w:rFonts w:ascii="Times New Roman" w:hAnsi="Times New Roman" w:cs="Times New Roman"/>
        </w:rPr>
        <w:t xml:space="preserve"> planting site</w:t>
      </w:r>
      <w:r w:rsidR="00487423">
        <w:rPr>
          <w:rFonts w:ascii="Times New Roman" w:hAnsi="Times New Roman" w:cs="Times New Roman"/>
        </w:rPr>
        <w:t xml:space="preserve"> </w:t>
      </w:r>
      <w:r w:rsidR="007D6E0F">
        <w:rPr>
          <w:rFonts w:ascii="Times New Roman" w:hAnsi="Times New Roman" w:cs="Times New Roman"/>
        </w:rPr>
        <w:t>with both a high number of sandprawn holes and high epiphyte cove</w:t>
      </w:r>
      <w:r w:rsidR="007722FD">
        <w:rPr>
          <w:rFonts w:ascii="Times New Roman" w:hAnsi="Times New Roman" w:cs="Times New Roman"/>
        </w:rPr>
        <w:t xml:space="preserve">r. </w:t>
      </w:r>
      <w:r w:rsidR="00F318D5">
        <w:rPr>
          <w:rFonts w:ascii="Times New Roman" w:hAnsi="Times New Roman" w:cs="Times New Roman"/>
        </w:rPr>
        <w:t>Intercept has negative relationship with survival</w:t>
      </w:r>
      <w:r w:rsidR="00FE0585">
        <w:rPr>
          <w:rFonts w:ascii="Times New Roman" w:hAnsi="Times New Roman" w:cs="Times New Roman"/>
        </w:rPr>
        <w:t xml:space="preserve">, </w:t>
      </w:r>
      <w:r w:rsidR="00FE0585" w:rsidRPr="00FE0585">
        <w:rPr>
          <w:rFonts w:ascii="Cambria Math" w:hAnsi="Cambria Math" w:cs="Cambria Math"/>
        </w:rPr>
        <w:t>∴</w:t>
      </w:r>
      <w:r w:rsidR="00FE0585">
        <w:rPr>
          <w:rFonts w:ascii="Cambria Math" w:hAnsi="Cambria Math" w:cs="Cambria Math"/>
        </w:rPr>
        <w:t xml:space="preserve"> </w:t>
      </w:r>
      <w:r w:rsidR="00F51003">
        <w:rPr>
          <w:rFonts w:ascii="Times New Roman" w:hAnsi="Times New Roman" w:cs="Times New Roman"/>
        </w:rPr>
        <w:t>relationship between c</w:t>
      </w:r>
      <w:r w:rsidR="00FE0585" w:rsidRPr="00FE0585">
        <w:rPr>
          <w:rFonts w:ascii="Times New Roman" w:hAnsi="Times New Roman" w:cs="Times New Roman"/>
        </w:rPr>
        <w:t xml:space="preserve">oefficients </w:t>
      </w:r>
      <w:r w:rsidR="00F51003">
        <w:rPr>
          <w:rFonts w:ascii="Times New Roman" w:hAnsi="Times New Roman" w:cs="Times New Roman"/>
        </w:rPr>
        <w:t xml:space="preserve">and factors </w:t>
      </w:r>
      <w:r w:rsidR="00FE0585" w:rsidRPr="00FE0585">
        <w:rPr>
          <w:rFonts w:ascii="Times New Roman" w:hAnsi="Times New Roman" w:cs="Times New Roman"/>
        </w:rPr>
        <w:t>are inverse</w:t>
      </w:r>
      <w:r w:rsidR="00FF4F93">
        <w:rPr>
          <w:rFonts w:ascii="Times New Roman" w:hAnsi="Times New Roman" w:cs="Times New Roman"/>
        </w:rPr>
        <w:t>. A</w:t>
      </w:r>
      <w:r w:rsidR="007722FD">
        <w:rPr>
          <w:rFonts w:ascii="Times New Roman" w:hAnsi="Times New Roman" w:cs="Times New Roman"/>
        </w:rPr>
        <w:t>sterisks i</w:t>
      </w:r>
      <w:r w:rsidR="007722FD" w:rsidRPr="007722FD">
        <w:rPr>
          <w:rFonts w:ascii="Times New Roman" w:hAnsi="Times New Roman" w:cs="Times New Roman"/>
        </w:rPr>
        <w:t xml:space="preserve">ndicate positive </w:t>
      </w:r>
      <w:r w:rsidR="00490D44">
        <w:rPr>
          <w:rFonts w:ascii="Times New Roman" w:hAnsi="Times New Roman" w:cs="Times New Roman"/>
        </w:rPr>
        <w:t xml:space="preserve">significant </w:t>
      </w:r>
      <w:r w:rsidR="007722FD" w:rsidRPr="007722FD">
        <w:rPr>
          <w:rFonts w:ascii="Times New Roman" w:hAnsi="Times New Roman" w:cs="Times New Roman"/>
        </w:rPr>
        <w:t>effects on transplant survival despite negative coefficients due to lower numbers of sandprawn holes</w:t>
      </w:r>
      <w:r w:rsidR="00490D44">
        <w:rPr>
          <w:rFonts w:ascii="Times New Roman" w:hAnsi="Times New Roman" w:cs="Times New Roman"/>
        </w:rPr>
        <w:t>,</w:t>
      </w:r>
      <w:r w:rsidR="005E4A7E">
        <w:rPr>
          <w:rFonts w:ascii="Times New Roman" w:hAnsi="Times New Roman" w:cs="Times New Roman"/>
        </w:rPr>
        <w:t xml:space="preserve"> and s</w:t>
      </w:r>
      <w:r w:rsidR="007722FD" w:rsidRPr="007722FD">
        <w:rPr>
          <w:rFonts w:ascii="Times New Roman" w:hAnsi="Times New Roman" w:cs="Times New Roman"/>
        </w:rPr>
        <w:t>ignificant effects without asterisks indicate negative effects on transplant plot survival despite positive coefficients due to high numbers of sandprawn ho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843"/>
        <w:gridCol w:w="936"/>
      </w:tblGrid>
      <w:tr w:rsidR="00256A14" w:rsidRPr="000B7F55" w14:paraId="3FC40B54" w14:textId="77777777" w:rsidTr="0092570A">
        <w:trPr>
          <w:trHeight w:val="1247"/>
        </w:trPr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7CE2E" w14:textId="361CF1D9" w:rsidR="00256A14" w:rsidRPr="00752E50" w:rsidRDefault="00256A14" w:rsidP="00DF55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Formula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r w:rsidR="004F0750" w:rsidRPr="00752E50">
              <w:rPr>
                <w:sz w:val="20"/>
                <w:szCs w:val="20"/>
              </w:rPr>
              <w:t xml:space="preserve"> </w:t>
            </w:r>
            <w:r w:rsidR="004F0750"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urvival (log + 1) ~ Planting pattern</w:t>
            </w:r>
            <w:r w:rsidR="00F173F8"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 w:rsidR="004F0750"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* Material * Site * Sandprawn holes + Epiphytes + (1|Days since transplantation) + (1|Transplant plot)</w:t>
            </w:r>
          </w:p>
          <w:p w14:paraId="6DD281A2" w14:textId="32B1DF29" w:rsidR="00256A14" w:rsidRPr="00752E50" w:rsidRDefault="00256A14" w:rsidP="00DF55C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AIC</w:t>
            </w:r>
            <w:r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:</w:t>
            </w:r>
            <w:r w:rsidR="004F0750" w:rsidRPr="00752E5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8794.16</w:t>
            </w:r>
          </w:p>
        </w:tc>
      </w:tr>
      <w:tr w:rsidR="000B7F55" w:rsidRPr="000B7F55" w14:paraId="1A940D2A" w14:textId="77777777" w:rsidTr="003A5131">
        <w:trPr>
          <w:trHeight w:val="454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C646A" w14:textId="38D42030" w:rsidR="00256A14" w:rsidRPr="00752E50" w:rsidRDefault="00256A14" w:rsidP="000B7F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E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3463" w14:textId="191E92F8" w:rsidR="00256A14" w:rsidRPr="00752E50" w:rsidRDefault="00256A14" w:rsidP="000B7F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Coefficient (± SE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99CD" w14:textId="29A443AE" w:rsidR="00256A14" w:rsidRPr="00752E50" w:rsidRDefault="00256A14" w:rsidP="000B7F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752E5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  <w:t>p</w:t>
            </w:r>
          </w:p>
        </w:tc>
      </w:tr>
      <w:tr w:rsidR="00C26931" w:rsidRPr="000B7F55" w14:paraId="1658F63F" w14:textId="77777777" w:rsidTr="003A5131">
        <w:trPr>
          <w:trHeight w:val="340"/>
        </w:trPr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B62207" w14:textId="1231456B" w:rsidR="00C26931" w:rsidRPr="002012D9" w:rsidRDefault="00C26931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442350" w14:textId="25913EC6" w:rsidR="00C26931" w:rsidRPr="00591ADF" w:rsidRDefault="006B1BA6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1.335 (</w:t>
            </w:r>
            <w:r w:rsidR="00277BA7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9.09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0B7374" w14:textId="64E15B08" w:rsidR="00C26931" w:rsidRPr="00591ADF" w:rsidRDefault="000B1E7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B91D54" w:rsidRPr="000B7F55" w14:paraId="470E961C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07136" w14:textId="1EF2E1CF" w:rsidR="00B91D54" w:rsidRPr="000B7F55" w:rsidRDefault="00BB15B8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 pattern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3DA91" w14:textId="649D56B4" w:rsidR="00B91D54" w:rsidRPr="000B7F55" w:rsidRDefault="005B187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409 (</w:t>
            </w:r>
            <w:r w:rsidR="00E624E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</w:t>
            </w:r>
            <w:r w:rsidR="0037492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.16</w:t>
            </w:r>
            <w:r w:rsidR="00E624E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4BE1F" w14:textId="02B6D9FC" w:rsidR="00B91D54" w:rsidRPr="000B7F55" w:rsidRDefault="00E624E2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6</w:t>
            </w:r>
          </w:p>
        </w:tc>
      </w:tr>
      <w:tr w:rsidR="00B91D54" w:rsidRPr="000B7F55" w14:paraId="006CD1E4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46EF5" w14:textId="0E41568A" w:rsidR="00B91D54" w:rsidRPr="000B7F55" w:rsidRDefault="00BB15B8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 pattern(Bullseye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1A99B" w14:textId="59A02274" w:rsidR="00B91D54" w:rsidRPr="000B7F55" w:rsidRDefault="00E624E2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309 (1</w:t>
            </w:r>
            <w:r w:rsidR="0037492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,</w:t>
            </w:r>
            <w:r w:rsidR="000A5A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4A223" w14:textId="4A329C2E" w:rsidR="00B91D54" w:rsidRPr="000B7F55" w:rsidRDefault="004C67B3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9</w:t>
            </w:r>
          </w:p>
        </w:tc>
      </w:tr>
      <w:tr w:rsidR="000B7F55" w:rsidRPr="000B7F55" w14:paraId="6AAE108F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36982" w14:textId="3DBB81F3" w:rsidR="00256A14" w:rsidRPr="002012D9" w:rsidRDefault="004F0750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Core</w:t>
            </w:r>
            <w:r w:rsidR="0033420D"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</w:t>
            </w: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391D2" w14:textId="52A57490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465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12.7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DE6DA" w14:textId="346E2470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0B7F55" w:rsidRPr="000B7F55" w14:paraId="24FEB4DF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2BE3636" w14:textId="10CA54F4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Material(Meta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6327D8C" w14:textId="30759E84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398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12.2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A074C16" w14:textId="0078B110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041273" w:rsidRPr="000B7F55" w14:paraId="53CC02BC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A92EE43" w14:textId="47324CC6" w:rsidR="00041273" w:rsidRPr="000B7F55" w:rsidRDefault="004C67B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CB78AD" w14:textId="0E60B282" w:rsidR="00041273" w:rsidRPr="000B7F55" w:rsidRDefault="00320E66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34</w:t>
            </w:r>
            <w:r w:rsidR="00D325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0A5A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.32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5E16AD4" w14:textId="0747ECB7" w:rsidR="00041273" w:rsidRPr="000B7F55" w:rsidRDefault="00320E66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8</w:t>
            </w:r>
          </w:p>
        </w:tc>
      </w:tr>
      <w:tr w:rsidR="00041273" w:rsidRPr="000B7F55" w14:paraId="7278AEA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1BD91D7" w14:textId="52286881" w:rsidR="00041273" w:rsidRPr="000B7F55" w:rsidRDefault="004C67B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id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90907D" w14:textId="2A3BDF93" w:rsidR="00041273" w:rsidRPr="000B7F55" w:rsidRDefault="00CE4A1D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04</w:t>
            </w:r>
            <w:r w:rsidR="00D325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0A5AD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.50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503EBC5" w14:textId="03DF4FC9" w:rsidR="00041273" w:rsidRPr="000B7F55" w:rsidRDefault="00CE4A1D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0</w:t>
            </w:r>
          </w:p>
        </w:tc>
      </w:tr>
      <w:tr w:rsidR="000B7F55" w:rsidRPr="000331C7" w14:paraId="76BBB5C1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A6D906C" w14:textId="3D705C37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andprawn holes</w:t>
            </w:r>
            <w:r w:rsidR="00002A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4A6F07" w14:textId="10865875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379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3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A9239AF" w14:textId="591C64ED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2</w:t>
            </w:r>
          </w:p>
        </w:tc>
      </w:tr>
      <w:tr w:rsidR="000B7F55" w:rsidRPr="000331C7" w14:paraId="4B5A823F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A389C62" w14:textId="07F3F399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Epiphyt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D42B67" w14:textId="5B634CD4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8.006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2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E91D30D" w14:textId="312D5428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041273" w:rsidRPr="000B7F55" w14:paraId="115CFFF1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4483721" w14:textId="39988575" w:rsidR="00041273" w:rsidRPr="000B7F55" w:rsidRDefault="00D3254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D325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D325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A904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)</w:t>
            </w:r>
            <w:r w:rsidRPr="00D3254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77C926" w14:textId="7A72F508" w:rsidR="00041273" w:rsidRPr="000B7F55" w:rsidRDefault="0040261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87</w:t>
            </w:r>
            <w:r w:rsidR="003D70A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FC35B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69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B6CA0AD" w14:textId="06047600" w:rsidR="00041273" w:rsidRPr="000B7F55" w:rsidRDefault="00902C8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02C8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5</w:t>
            </w:r>
          </w:p>
        </w:tc>
      </w:tr>
      <w:tr w:rsidR="00041273" w:rsidRPr="000B7F55" w14:paraId="31F1B14F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CD54C4E" w14:textId="6E8AA738" w:rsidR="00041273" w:rsidRPr="000B7F55" w:rsidRDefault="007C4BAA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DDD403F" w14:textId="038F50D3" w:rsidR="00041273" w:rsidRPr="000B7F55" w:rsidRDefault="0040261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773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FC35B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64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BF6B104" w14:textId="50943B16" w:rsidR="00041273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4</w:t>
            </w:r>
          </w:p>
        </w:tc>
      </w:tr>
      <w:tr w:rsidR="00BB15B8" w:rsidRPr="000B7F55" w14:paraId="7DD1D85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6BF527F" w14:textId="0C5B6179" w:rsidR="00BB15B8" w:rsidRPr="000B7F55" w:rsidRDefault="007C4BAA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CC883D" w14:textId="01F334D6" w:rsidR="00BB15B8" w:rsidRPr="000B7F55" w:rsidRDefault="0040261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</w:t>
            </w:r>
            <w:r w:rsidR="00C23EB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3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FC35B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56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593452F" w14:textId="504D828A" w:rsidR="00BB15B8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9</w:t>
            </w:r>
          </w:p>
        </w:tc>
      </w:tr>
      <w:tr w:rsidR="00BB15B8" w:rsidRPr="000B7F55" w14:paraId="2B7F61BE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8E0BE88" w14:textId="4F6E72E6" w:rsidR="00BB15B8" w:rsidRPr="000B7F55" w:rsidRDefault="007C4BAA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0FA473D" w14:textId="1FFD755D" w:rsidR="00BB15B8" w:rsidRPr="000B7F55" w:rsidRDefault="00C23EB0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305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42257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80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C8BD536" w14:textId="4416C597" w:rsidR="00BB15B8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9</w:t>
            </w:r>
          </w:p>
        </w:tc>
      </w:tr>
      <w:tr w:rsidR="00BB15B8" w:rsidRPr="000B7F55" w14:paraId="27C9044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FC940D1" w14:textId="206080F6" w:rsidR="00BB15B8" w:rsidRPr="000B7F55" w:rsidRDefault="007C4BAA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C84508" w14:textId="17F2DDBE" w:rsidR="00BB15B8" w:rsidRPr="000B7F55" w:rsidRDefault="00C23EB0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235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6</w:t>
            </w:r>
            <w:r w:rsidR="0042257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  <w:r w:rsidR="0042257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</w:t>
            </w:r>
            <w:r w:rsidR="0039374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C0CF2BC" w14:textId="71E2595D" w:rsidR="00BB15B8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</w:t>
            </w:r>
          </w:p>
        </w:tc>
      </w:tr>
      <w:tr w:rsidR="00BB15B8" w:rsidRPr="000B7F55" w14:paraId="23AFAF19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87CE56D" w14:textId="0E8051EC" w:rsidR="00BB15B8" w:rsidRPr="000B7F55" w:rsidRDefault="007C4BAA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7C4BA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7A6F6B" w14:textId="60FD24DB" w:rsidR="00BB15B8" w:rsidRPr="000B7F55" w:rsidRDefault="00C23EB0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</w:t>
            </w:r>
            <w:r w:rsidR="0093617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64</w:t>
            </w:r>
            <w:r w:rsidR="001365A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42257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95</w:t>
            </w:r>
            <w:r w:rsidR="001365A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611607E" w14:textId="300C14F0" w:rsidR="00BB15B8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4</w:t>
            </w:r>
          </w:p>
        </w:tc>
      </w:tr>
      <w:tr w:rsidR="00BB15B8" w:rsidRPr="000B7F55" w14:paraId="32E6B227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759838A" w14:textId="1CC54A62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1831A1" w14:textId="66F7701C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76</w:t>
            </w:r>
            <w:r w:rsidR="001365A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0502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17</w:t>
            </w:r>
            <w:r w:rsidR="009515F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</w:t>
            </w:r>
            <w:r w:rsidR="000502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4</w:t>
            </w:r>
            <w:r w:rsidR="009515F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</w:t>
            </w:r>
            <w:r w:rsidR="000502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B34C7EC" w14:textId="56047F15" w:rsidR="00BB15B8" w:rsidRPr="000B7F55" w:rsidRDefault="00D56535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4</w:t>
            </w:r>
          </w:p>
        </w:tc>
      </w:tr>
      <w:tr w:rsidR="00BB15B8" w:rsidRPr="000B7F55" w14:paraId="3729D317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C78E258" w14:textId="290B6E00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4905530" w14:textId="3642F47F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10</w:t>
            </w:r>
            <w:r w:rsidR="000502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7</w:t>
            </w:r>
            <w:r w:rsidR="009515F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26</w:t>
            </w:r>
            <w:r w:rsidR="000502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020D8CB" w14:textId="2EB13FE1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9</w:t>
            </w:r>
          </w:p>
        </w:tc>
      </w:tr>
      <w:tr w:rsidR="00BB15B8" w:rsidRPr="000B7F55" w14:paraId="4D51EF6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E30EB85" w14:textId="10007D10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C813F9" w14:textId="2228F05B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78</w:t>
            </w:r>
            <w:r w:rsidR="00FF0C7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7</w:t>
            </w:r>
            <w:r w:rsidR="009515F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.39</w:t>
            </w:r>
            <w:r w:rsidR="00FF0C7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7B31C50" w14:textId="26AC71D0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8</w:t>
            </w:r>
          </w:p>
        </w:tc>
      </w:tr>
      <w:tr w:rsidR="00BB15B8" w:rsidRPr="000B7F55" w14:paraId="15AA807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760B7B1" w14:textId="145C3310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73D992" w14:textId="2D3E2FD6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29</w:t>
            </w:r>
            <w:r w:rsidR="00FF0C7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1E7AF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27</w:t>
            </w:r>
            <w:r w:rsidR="00FF0C7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B6E6877" w14:textId="2961B18C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</w:t>
            </w:r>
          </w:p>
        </w:tc>
      </w:tr>
      <w:tr w:rsidR="00BB15B8" w:rsidRPr="000B7F55" w14:paraId="11E586A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FEAC7B5" w14:textId="69E3A2DA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CFC42F2" w14:textId="0ADE9772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13</w:t>
            </w:r>
            <w:r w:rsidR="0053173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1</w:t>
            </w:r>
            <w:r w:rsidR="001E7AF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37</w:t>
            </w:r>
            <w:r w:rsidR="0053173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4A10FBC" w14:textId="0C6307E5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</w:t>
            </w:r>
          </w:p>
        </w:tc>
      </w:tr>
      <w:tr w:rsidR="00BB15B8" w:rsidRPr="000B7F55" w14:paraId="2AEF59B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3D11764" w14:textId="744A58E1" w:rsidR="00BB15B8" w:rsidRPr="000B7F55" w:rsidRDefault="006F1A5B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6F1A5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77B5150" w14:textId="5AA194DD" w:rsidR="00BB15B8" w:rsidRPr="000B7F55" w:rsidRDefault="00936171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04</w:t>
            </w:r>
            <w:r w:rsidR="0053173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1D4CD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1</w:t>
            </w:r>
            <w:r w:rsidR="001E7AF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.47</w:t>
            </w:r>
            <w:r w:rsidR="001D4CD1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0EB38D1" w14:textId="764A028F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2</w:t>
            </w:r>
          </w:p>
        </w:tc>
      </w:tr>
      <w:tr w:rsidR="00BB15B8" w:rsidRPr="000B7F55" w14:paraId="6F3685B9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19C9ACC" w14:textId="67BAE96B" w:rsidR="00BB15B8" w:rsidRPr="000B7F55" w:rsidRDefault="004004C2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EB587A" w14:textId="4C134BF9" w:rsidR="00BB15B8" w:rsidRPr="000B7F55" w:rsidRDefault="003D70A3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534</w:t>
            </w:r>
            <w:r w:rsidR="00FA60C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0.0</w:t>
            </w:r>
            <w:r w:rsidR="00A645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  <w:r w:rsidR="00FA60C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2AE2E65" w14:textId="5D0B256C" w:rsidR="00BB15B8" w:rsidRPr="000B7F55" w:rsidRDefault="00173F18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6</w:t>
            </w:r>
          </w:p>
        </w:tc>
      </w:tr>
      <w:tr w:rsidR="00041273" w:rsidRPr="000B7F55" w14:paraId="604D89B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3810C4E" w14:textId="20338284" w:rsidR="00041273" w:rsidRPr="000B7F55" w:rsidRDefault="004004C2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C1E31B" w14:textId="26B019EC" w:rsidR="00041273" w:rsidRPr="000B7F55" w:rsidRDefault="003D70A3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1.645</w:t>
            </w:r>
            <w:r w:rsidR="00FA60C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0.05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1324352" w14:textId="3ED350BE" w:rsidR="00041273" w:rsidRPr="000B7F55" w:rsidRDefault="0040261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0</w:t>
            </w:r>
          </w:p>
        </w:tc>
      </w:tr>
      <w:tr w:rsidR="000B7F55" w:rsidRPr="000B7F55" w14:paraId="56D07B95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A4393A2" w14:textId="5D75131A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lastRenderedPageBreak/>
              <w:t>Material(Core</w:t>
            </w:r>
            <w:r w:rsidR="0033420D"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</w:t>
            </w: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):Sandprawn 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83AB82" w14:textId="0CFC3FD2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3.493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4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F576527" w14:textId="330255DB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BB15B8" w:rsidRPr="000B7F55" w14:paraId="63E3D94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90C33BF" w14:textId="21A7D341" w:rsidR="00BB15B8" w:rsidRPr="000B7F55" w:rsidRDefault="004004C2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04C2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29F4B0" w14:textId="0CE2109A" w:rsidR="00BB15B8" w:rsidRPr="000B7F55" w:rsidRDefault="006650A6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488 (0.0</w:t>
            </w:r>
            <w:r w:rsidR="00A6456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89CD6A8" w14:textId="4078D114" w:rsidR="00BB15B8" w:rsidRPr="000B7F55" w:rsidRDefault="00F8391B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4</w:t>
            </w:r>
          </w:p>
        </w:tc>
      </w:tr>
      <w:tr w:rsidR="000B7F55" w:rsidRPr="000B7F55" w14:paraId="6AEB329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721EB0F" w14:textId="0F93266C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ite(Upper-mid):Sandprawn holes</w:t>
            </w:r>
            <w:r w:rsidR="00401A3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                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434F75" w14:textId="4429216C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3.663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4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04BE70A" w14:textId="7BA470EF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</w:t>
            </w:r>
            <w:r w:rsidR="0036713C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1</w:t>
            </w:r>
          </w:p>
        </w:tc>
      </w:tr>
      <w:tr w:rsidR="000B7F55" w:rsidRPr="000B7F55" w14:paraId="74B13D55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BFFA689" w14:textId="1B35A4A6" w:rsidR="00256A14" w:rsidRPr="002012D9" w:rsidRDefault="00F173F8" w:rsidP="002E4F7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Site(Mid):Sandprawn holes</w:t>
            </w:r>
            <w:r w:rsidR="00401A3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                        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9A4C915" w14:textId="78F406AB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796</w:t>
            </w:r>
            <w:r w:rsidR="00347438"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 </w:t>
            </w: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(0.04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1C31960" w14:textId="62431A0A" w:rsidR="00256A14" w:rsidRPr="00591ADF" w:rsidRDefault="00F173F8" w:rsidP="002E4F7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1</w:t>
            </w:r>
          </w:p>
        </w:tc>
      </w:tr>
      <w:tr w:rsidR="00871160" w:rsidRPr="000B7F55" w14:paraId="215AF50E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0CF153FD" w14:textId="3B58DE39" w:rsidR="00871160" w:rsidRPr="000B7F55" w:rsidRDefault="00871160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7116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7116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87116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87116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7231CE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12FBB2C" w14:textId="1CFC41FC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10</w:t>
            </w:r>
            <w:r w:rsidR="00DC249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="000A38BD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23.7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F2C4B8B" w14:textId="642693CC" w:rsidR="00871160" w:rsidRPr="00591ADF" w:rsidRDefault="001F25EB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3</w:t>
            </w:r>
          </w:p>
        </w:tc>
      </w:tr>
      <w:tr w:rsidR="00871160" w:rsidRPr="000B7F55" w14:paraId="09528F47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6A67DAB" w14:textId="008E1A2C" w:rsidR="00871160" w:rsidRPr="000B7F55" w:rsidRDefault="009D61B4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0069BA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3010AA" w14:textId="0D36B052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5</w:t>
            </w:r>
            <w:r w:rsidR="003A4A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3.91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AFC3A3B" w14:textId="2F6F2659" w:rsidR="00871160" w:rsidRPr="00591ADF" w:rsidRDefault="001F25EB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2</w:t>
            </w:r>
          </w:p>
        </w:tc>
      </w:tr>
      <w:tr w:rsidR="00871160" w:rsidRPr="000B7F55" w14:paraId="72C46D67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D2F0AC4" w14:textId="06198914" w:rsidR="00871160" w:rsidRPr="000B7F55" w:rsidRDefault="009D61B4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8322D0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0069BA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0BCC3D2" w14:textId="05DD9A94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52</w:t>
            </w:r>
            <w:r w:rsidR="003A4A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3.3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4B0EEC2" w14:textId="334937BA" w:rsidR="00871160" w:rsidRPr="00591ADF" w:rsidRDefault="001F25EB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8</w:t>
            </w:r>
          </w:p>
        </w:tc>
      </w:tr>
      <w:tr w:rsidR="00871160" w:rsidRPr="000B7F55" w14:paraId="43612794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CB8E53A" w14:textId="2FD0E4C4" w:rsidR="00871160" w:rsidRPr="000B7F55" w:rsidRDefault="009D61B4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8322D0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9D61B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0069BA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C3E95B1" w14:textId="7BEBCF32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387</w:t>
            </w:r>
            <w:r w:rsidR="003A4A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4.32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801AD47" w14:textId="4B855C37" w:rsidR="00871160" w:rsidRPr="00591ADF" w:rsidRDefault="001F25EB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</w:t>
            </w:r>
            <w:r w:rsidR="007A2D8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7</w:t>
            </w:r>
          </w:p>
        </w:tc>
      </w:tr>
      <w:tr w:rsidR="00871160" w:rsidRPr="000B7F55" w14:paraId="03D00203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F56EEB0" w14:textId="56956050" w:rsidR="00871160" w:rsidRPr="000B7F55" w:rsidRDefault="005E3F9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B23B9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50FCBF4" w14:textId="53AE476D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808</w:t>
            </w:r>
            <w:r w:rsidR="003A4A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4.21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A100656" w14:textId="0DF4AAB5" w:rsidR="00871160" w:rsidRPr="00591ADF" w:rsidRDefault="007A2D8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2</w:t>
            </w:r>
          </w:p>
        </w:tc>
      </w:tr>
      <w:tr w:rsidR="00871160" w:rsidRPr="000B7F55" w14:paraId="7A5F440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60A1CE8" w14:textId="221AA477" w:rsidR="00871160" w:rsidRPr="000B7F55" w:rsidRDefault="005E3F9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 w:rsidR="0028200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="0028200C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B23B9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03BC8F" w14:textId="69B9EC19" w:rsidR="00871160" w:rsidRPr="00591ADF" w:rsidRDefault="00F06074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360</w:t>
            </w:r>
            <w:r w:rsidR="003A4A4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</w:t>
            </w:r>
            <w:r w:rsidR="00D06C8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23.95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3659057" w14:textId="557369D6" w:rsidR="00871160" w:rsidRPr="00591ADF" w:rsidRDefault="007A2D8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2</w:t>
            </w:r>
          </w:p>
        </w:tc>
      </w:tr>
      <w:tr w:rsidR="00871160" w:rsidRPr="000B7F55" w14:paraId="12FF1B42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4208335" w14:textId="5A5C92C0" w:rsidR="00871160" w:rsidRPr="000B7F55" w:rsidRDefault="005E3F9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8322D0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B23B9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567712" w14:textId="1437D50A" w:rsidR="00871160" w:rsidRPr="00591ADF" w:rsidRDefault="00791A6E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724</w:t>
            </w:r>
            <w:r w:rsidR="00D06C8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3.</w:t>
            </w:r>
            <w:r w:rsidR="008922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7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622E02E" w14:textId="2BE15B46" w:rsidR="00871160" w:rsidRPr="00591ADF" w:rsidRDefault="007A2D8A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7</w:t>
            </w:r>
          </w:p>
        </w:tc>
      </w:tr>
      <w:tr w:rsidR="00871160" w:rsidRPr="000B7F55" w14:paraId="181F392D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461F693" w14:textId="1BE28C70" w:rsidR="00871160" w:rsidRPr="000B7F55" w:rsidRDefault="005E3F93" w:rsidP="002E4F74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 w:rsidR="000345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="000345F4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="008322D0"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5E3F9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="00B23B9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3D49A7" w14:textId="132F16E3" w:rsidR="00871160" w:rsidRPr="00591ADF" w:rsidRDefault="00791A6E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434</w:t>
            </w:r>
            <w:r w:rsidR="008922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24.60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33F8D5E" w14:textId="65BE4AC0" w:rsidR="00871160" w:rsidRPr="00591ADF" w:rsidRDefault="00A314D2" w:rsidP="002E4F7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</w:t>
            </w:r>
          </w:p>
        </w:tc>
      </w:tr>
      <w:tr w:rsidR="00A846D1" w:rsidRPr="000B7F55" w14:paraId="016F6C55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6455B02" w14:textId="12F99973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 pattern(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ens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:Material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):Sandprawn hol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C11233" w14:textId="1F630AC7" w:rsidR="00A846D1" w:rsidRPr="00591ADF" w:rsidRDefault="00791A6E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15</w:t>
            </w:r>
            <w:r w:rsidR="0089228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(0.07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02E40A65" w14:textId="07B9E8D0" w:rsidR="00A846D1" w:rsidRPr="00591ADF" w:rsidRDefault="002B4530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2</w:t>
            </w:r>
          </w:p>
        </w:tc>
      </w:tr>
      <w:tr w:rsidR="00A846D1" w:rsidRPr="000B7F55" w14:paraId="24A36342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AFAC818" w14:textId="6F6AC5C0" w:rsidR="00A846D1" w:rsidRPr="002012D9" w:rsidRDefault="00A846D1" w:rsidP="00A84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Planting pattern(Bullseye):Material(Cores):Sandprawn holes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1DB3264" w14:textId="44B0D78A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336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128C892" w14:textId="230BBD93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2</w:t>
            </w:r>
          </w:p>
        </w:tc>
      </w:tr>
      <w:tr w:rsidR="00A846D1" w:rsidRPr="000B7F55" w14:paraId="0538C856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7C25AC3" w14:textId="46FDB6FD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20EA71" w14:textId="1DAE62BC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00 (0.0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</w:t>
            </w: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7CED7C6" w14:textId="66616E5B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2</w:t>
            </w:r>
          </w:p>
        </w:tc>
      </w:tr>
      <w:tr w:rsidR="00A846D1" w:rsidRPr="000B7F55" w14:paraId="518B88F9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0C8F27C" w14:textId="402DFD51" w:rsidR="00A846D1" w:rsidRPr="002012D9" w:rsidRDefault="00A846D1" w:rsidP="00A84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 xml:space="preserve">Planting pattern(Bullseye):Material(Metal):Sandprawn holes        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0B501E" w14:textId="4F49A811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2.714 (0.07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50D7D44" w14:textId="6D903997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1</w:t>
            </w:r>
          </w:p>
        </w:tc>
      </w:tr>
      <w:tr w:rsidR="00A846D1" w:rsidRPr="000B7F55" w14:paraId="5C813B3C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0DA9EBA" w14:textId="78F032BC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07E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7E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407E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407E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407EA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E083822" w14:textId="27662BCA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04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C5E6623" w14:textId="07BD9169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3</w:t>
            </w:r>
          </w:p>
        </w:tc>
      </w:tr>
      <w:tr w:rsidR="00A846D1" w:rsidRPr="000B7F55" w14:paraId="67B0F0FA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ABC2C98" w14:textId="0DE1F167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007C320" w14:textId="2314A846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.587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4D5587F" w14:textId="2C0043E7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1</w:t>
            </w:r>
          </w:p>
        </w:tc>
      </w:tr>
      <w:tr w:rsidR="00A846D1" w:rsidRPr="000B7F55" w14:paraId="50A8371D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3ACFB235" w14:textId="3A3C71A2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F46043" w14:textId="5599D8DD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09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61DCF58" w14:textId="5348CA58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3</w:t>
            </w:r>
          </w:p>
        </w:tc>
      </w:tr>
      <w:tr w:rsidR="00A846D1" w:rsidRPr="000B7F55" w14:paraId="5882DC56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7529C7A" w14:textId="111622C1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.pattern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89554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49BD86" w14:textId="14479692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104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2F8A947" w14:textId="27A8506F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2</w:t>
            </w:r>
          </w:p>
        </w:tc>
      </w:tr>
      <w:tr w:rsidR="00A846D1" w:rsidRPr="000B7F55" w14:paraId="2CC47CCE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19B7C1FC" w14:textId="092708FD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99AFF9" w14:textId="1E682911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07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5800AB9D" w14:textId="73DFD877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4</w:t>
            </w:r>
          </w:p>
        </w:tc>
      </w:tr>
      <w:tr w:rsidR="00A846D1" w:rsidRPr="000B7F55" w14:paraId="1E74639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2EC0E796" w14:textId="0DD9C314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6B238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813883" w14:textId="60F667A0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228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D61DD52" w14:textId="2D6D4321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2</w:t>
            </w:r>
          </w:p>
        </w:tc>
      </w:tr>
      <w:tr w:rsidR="00A846D1" w:rsidRPr="000B7F55" w14:paraId="3C0CF659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64B23826" w14:textId="25605CD8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20E512" w14:textId="7D80FDAB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831 (0.05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D00A029" w14:textId="7BF91424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41</w:t>
            </w:r>
          </w:p>
        </w:tc>
      </w:tr>
      <w:tr w:rsidR="00A846D1" w:rsidRPr="000B7F55" w14:paraId="537B8433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06EF2D8" w14:textId="417ED2AB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B674CA4" w14:textId="433A9D67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37 (0.06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74F4194D" w14:textId="40111891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74</w:t>
            </w:r>
          </w:p>
        </w:tc>
      </w:tr>
      <w:tr w:rsidR="00A846D1" w:rsidRPr="000B7F55" w14:paraId="168EC5D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3A27A2B" w14:textId="7AE94631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F6C2B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35C852" w14:textId="1C3564B8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513 (0.0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952BFA4" w14:textId="637F601F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1</w:t>
            </w:r>
          </w:p>
        </w:tc>
      </w:tr>
      <w:tr w:rsidR="00A846D1" w:rsidRPr="000B7F55" w14:paraId="00FEA422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53E0BA7" w14:textId="622C10E4" w:rsidR="00A846D1" w:rsidRPr="002012D9" w:rsidRDefault="00A846D1" w:rsidP="00A84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lanting pattern(Bullseye):Material(Cores):Site(Upper-mid):Sandprawn holes</w:t>
            </w:r>
            <w:r w:rsidR="004A47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5209B1" w14:textId="57C17355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1.995 (0.07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2E4AA73D" w14:textId="35F7744B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5</w:t>
            </w:r>
          </w:p>
        </w:tc>
      </w:tr>
      <w:tr w:rsidR="00A846D1" w:rsidRPr="000B7F55" w14:paraId="7D265E8A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FBAADC1" w14:textId="2C10F944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ite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Upper-mid)</w:t>
            </w: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n </w:t>
            </w:r>
            <w:r w:rsidRPr="00CF18E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7A8BC7A" w14:textId="1E852F10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028 (0.0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F5363BF" w14:textId="37DA11A5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98</w:t>
            </w:r>
          </w:p>
        </w:tc>
      </w:tr>
      <w:tr w:rsidR="00A846D1" w:rsidRPr="000B7F55" w14:paraId="13EF3816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45D25FE0" w14:textId="4F90E97F" w:rsidR="00A846D1" w:rsidRPr="002012D9" w:rsidRDefault="00A846D1" w:rsidP="00A84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lanting pattern(Bullseye):Material(Metal):Site(Upper-mid):Sandprawn holes</w:t>
            </w:r>
            <w:r w:rsidR="004A47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B4E12D" w14:textId="337277F2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981 (0.0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602F5C27" w14:textId="6E8D761F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&lt; 0.001</w:t>
            </w:r>
          </w:p>
        </w:tc>
      </w:tr>
      <w:tr w:rsidR="00A846D1" w:rsidRPr="000B7F55" w14:paraId="35440CEF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55936E8" w14:textId="58AA49C6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9C3E5E" w14:textId="775F0440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512 (0.0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37117F0E" w14:textId="250DB41C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61</w:t>
            </w:r>
          </w:p>
        </w:tc>
      </w:tr>
      <w:tr w:rsidR="00A846D1" w:rsidRPr="000B7F55" w14:paraId="5D30567A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7BD8E891" w14:textId="16EE4982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Bullseye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Cor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s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B5EF278" w14:textId="4A8E0FD2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0.905 (0.0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1488BFBC" w14:textId="4E8CF592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7</w:t>
            </w:r>
          </w:p>
        </w:tc>
      </w:tr>
      <w:tr w:rsidR="00A846D1" w:rsidRPr="000B7F55" w14:paraId="5CAE203B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nil"/>
            </w:tcBorders>
            <w:vAlign w:val="center"/>
          </w:tcPr>
          <w:p w14:paraId="57425370" w14:textId="310B0CBD" w:rsidR="00A846D1" w:rsidRPr="000B7F55" w:rsidRDefault="00A846D1" w:rsidP="00A846D1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lanting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patter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nse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Material</w:t>
            </w:r>
            <w:r w:rsidRPr="000B7F5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etal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ite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Mid)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:Sandprawn</w:t>
            </w: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B440F4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ol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687CF73" w14:textId="3D5DE32A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157 (0.08)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14:paraId="432E2780" w14:textId="3E4A62DA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88</w:t>
            </w:r>
          </w:p>
        </w:tc>
      </w:tr>
      <w:tr w:rsidR="00A846D1" w:rsidRPr="000B7F55" w14:paraId="231F52D0" w14:textId="77777777" w:rsidTr="003A5131">
        <w:trPr>
          <w:trHeight w:val="340"/>
        </w:trPr>
        <w:tc>
          <w:tcPr>
            <w:tcW w:w="6237" w:type="dxa"/>
            <w:tcBorders>
              <w:top w:val="nil"/>
              <w:bottom w:val="single" w:sz="4" w:space="0" w:color="auto"/>
            </w:tcBorders>
            <w:vAlign w:val="center"/>
          </w:tcPr>
          <w:p w14:paraId="0F8360BF" w14:textId="055A91D8" w:rsidR="00A846D1" w:rsidRPr="002012D9" w:rsidRDefault="00A846D1" w:rsidP="00A846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2012D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Planting pattern(Bullseye):Material(Metal):Site(Mid):Sandprawn holes</w:t>
            </w:r>
            <w:r w:rsidR="004A47D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E23284C" w14:textId="49704040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-2.513 (0.08)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vAlign w:val="center"/>
          </w:tcPr>
          <w:p w14:paraId="65CDCC31" w14:textId="206BD456" w:rsidR="00A846D1" w:rsidRPr="00591ADF" w:rsidRDefault="00A846D1" w:rsidP="00A846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</w:pPr>
            <w:r w:rsidRPr="00591AD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FR"/>
              </w:rPr>
              <w:t>0.01</w:t>
            </w:r>
          </w:p>
        </w:tc>
      </w:tr>
    </w:tbl>
    <w:p w14:paraId="4FCDB437" w14:textId="047EAEBC" w:rsidR="0008391D" w:rsidRPr="00256A14" w:rsidRDefault="0008391D">
      <w:pPr>
        <w:rPr>
          <w:rFonts w:ascii="Times New Roman" w:hAnsi="Times New Roman" w:cs="Times New Roman"/>
          <w:sz w:val="20"/>
          <w:szCs w:val="20"/>
        </w:rPr>
      </w:pPr>
    </w:p>
    <w:sectPr w:rsidR="0008391D" w:rsidRPr="00256A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14"/>
    <w:rsid w:val="00002A71"/>
    <w:rsid w:val="000069BA"/>
    <w:rsid w:val="00015F53"/>
    <w:rsid w:val="000331C7"/>
    <w:rsid w:val="000345F4"/>
    <w:rsid w:val="00041273"/>
    <w:rsid w:val="00050293"/>
    <w:rsid w:val="00057DF0"/>
    <w:rsid w:val="00075737"/>
    <w:rsid w:val="0008391D"/>
    <w:rsid w:val="000A0323"/>
    <w:rsid w:val="000A38BD"/>
    <w:rsid w:val="000A5AD7"/>
    <w:rsid w:val="000B1E78"/>
    <w:rsid w:val="000B29F8"/>
    <w:rsid w:val="000B7F55"/>
    <w:rsid w:val="000E6D8A"/>
    <w:rsid w:val="000F5CA5"/>
    <w:rsid w:val="00115801"/>
    <w:rsid w:val="00130371"/>
    <w:rsid w:val="001365A1"/>
    <w:rsid w:val="001628FA"/>
    <w:rsid w:val="00166D20"/>
    <w:rsid w:val="00173322"/>
    <w:rsid w:val="00173F18"/>
    <w:rsid w:val="001749B4"/>
    <w:rsid w:val="001906A1"/>
    <w:rsid w:val="001C7EA8"/>
    <w:rsid w:val="001D4CD1"/>
    <w:rsid w:val="001D60AD"/>
    <w:rsid w:val="001E5BA5"/>
    <w:rsid w:val="001E7AF1"/>
    <w:rsid w:val="001F25EB"/>
    <w:rsid w:val="002012D9"/>
    <w:rsid w:val="002062B6"/>
    <w:rsid w:val="00227678"/>
    <w:rsid w:val="00247CF0"/>
    <w:rsid w:val="0025455B"/>
    <w:rsid w:val="00256A14"/>
    <w:rsid w:val="00277BA7"/>
    <w:rsid w:val="0028200C"/>
    <w:rsid w:val="002912B9"/>
    <w:rsid w:val="002B1EA8"/>
    <w:rsid w:val="002B4530"/>
    <w:rsid w:val="002E4F74"/>
    <w:rsid w:val="00300D77"/>
    <w:rsid w:val="00320E66"/>
    <w:rsid w:val="00320FF2"/>
    <w:rsid w:val="00321C8D"/>
    <w:rsid w:val="0033420D"/>
    <w:rsid w:val="00347438"/>
    <w:rsid w:val="0036713C"/>
    <w:rsid w:val="00374923"/>
    <w:rsid w:val="0039374F"/>
    <w:rsid w:val="003A09D8"/>
    <w:rsid w:val="003A4A4B"/>
    <w:rsid w:val="003A5131"/>
    <w:rsid w:val="003D70A3"/>
    <w:rsid w:val="003E0954"/>
    <w:rsid w:val="004004C2"/>
    <w:rsid w:val="00401A31"/>
    <w:rsid w:val="0040261A"/>
    <w:rsid w:val="00407EA7"/>
    <w:rsid w:val="0042257C"/>
    <w:rsid w:val="004446AF"/>
    <w:rsid w:val="00485397"/>
    <w:rsid w:val="00487423"/>
    <w:rsid w:val="00490D44"/>
    <w:rsid w:val="00491DB2"/>
    <w:rsid w:val="00497829"/>
    <w:rsid w:val="004A47DA"/>
    <w:rsid w:val="004C67B3"/>
    <w:rsid w:val="004E78E2"/>
    <w:rsid w:val="004F0750"/>
    <w:rsid w:val="00512D06"/>
    <w:rsid w:val="005224FE"/>
    <w:rsid w:val="005231A4"/>
    <w:rsid w:val="00526B33"/>
    <w:rsid w:val="00531738"/>
    <w:rsid w:val="00585347"/>
    <w:rsid w:val="00591ADF"/>
    <w:rsid w:val="0059564E"/>
    <w:rsid w:val="00596789"/>
    <w:rsid w:val="005B1878"/>
    <w:rsid w:val="005E3F93"/>
    <w:rsid w:val="005E4A7E"/>
    <w:rsid w:val="00612F53"/>
    <w:rsid w:val="0062324B"/>
    <w:rsid w:val="006650A6"/>
    <w:rsid w:val="006B1BA6"/>
    <w:rsid w:val="006B238B"/>
    <w:rsid w:val="006B7948"/>
    <w:rsid w:val="006C7F4A"/>
    <w:rsid w:val="006E6519"/>
    <w:rsid w:val="006F1A5B"/>
    <w:rsid w:val="007231CE"/>
    <w:rsid w:val="00752E50"/>
    <w:rsid w:val="00756926"/>
    <w:rsid w:val="00771FFB"/>
    <w:rsid w:val="007722FD"/>
    <w:rsid w:val="00775A44"/>
    <w:rsid w:val="00791A6E"/>
    <w:rsid w:val="007A2D8A"/>
    <w:rsid w:val="007B25AE"/>
    <w:rsid w:val="007C4BAA"/>
    <w:rsid w:val="007D6E0F"/>
    <w:rsid w:val="007F2BAE"/>
    <w:rsid w:val="0081311F"/>
    <w:rsid w:val="008322D0"/>
    <w:rsid w:val="00871160"/>
    <w:rsid w:val="00892284"/>
    <w:rsid w:val="00893A3D"/>
    <w:rsid w:val="00895545"/>
    <w:rsid w:val="008A04CE"/>
    <w:rsid w:val="008F70C1"/>
    <w:rsid w:val="00902C85"/>
    <w:rsid w:val="0092570A"/>
    <w:rsid w:val="00930853"/>
    <w:rsid w:val="00936171"/>
    <w:rsid w:val="009515FC"/>
    <w:rsid w:val="00951808"/>
    <w:rsid w:val="009603E5"/>
    <w:rsid w:val="00980E2A"/>
    <w:rsid w:val="0098299D"/>
    <w:rsid w:val="009B5229"/>
    <w:rsid w:val="009D3C62"/>
    <w:rsid w:val="009D61B4"/>
    <w:rsid w:val="009E58B3"/>
    <w:rsid w:val="00A314D2"/>
    <w:rsid w:val="00A37A6C"/>
    <w:rsid w:val="00A6310B"/>
    <w:rsid w:val="00A6456A"/>
    <w:rsid w:val="00A80061"/>
    <w:rsid w:val="00A846D1"/>
    <w:rsid w:val="00A90443"/>
    <w:rsid w:val="00AB18C6"/>
    <w:rsid w:val="00AD6C1B"/>
    <w:rsid w:val="00AF6320"/>
    <w:rsid w:val="00B01035"/>
    <w:rsid w:val="00B21F66"/>
    <w:rsid w:val="00B23B98"/>
    <w:rsid w:val="00B440F4"/>
    <w:rsid w:val="00B65B3E"/>
    <w:rsid w:val="00B717B5"/>
    <w:rsid w:val="00B72A29"/>
    <w:rsid w:val="00B8161E"/>
    <w:rsid w:val="00B91D54"/>
    <w:rsid w:val="00BB15B8"/>
    <w:rsid w:val="00BB74C7"/>
    <w:rsid w:val="00BC40A2"/>
    <w:rsid w:val="00C23EB0"/>
    <w:rsid w:val="00C26931"/>
    <w:rsid w:val="00CA345F"/>
    <w:rsid w:val="00CE4A1D"/>
    <w:rsid w:val="00CF18E8"/>
    <w:rsid w:val="00CF6C2B"/>
    <w:rsid w:val="00D06C83"/>
    <w:rsid w:val="00D312C7"/>
    <w:rsid w:val="00D32543"/>
    <w:rsid w:val="00D521C9"/>
    <w:rsid w:val="00D56535"/>
    <w:rsid w:val="00D63F1E"/>
    <w:rsid w:val="00DC2495"/>
    <w:rsid w:val="00DC5A51"/>
    <w:rsid w:val="00DD16F1"/>
    <w:rsid w:val="00DF0A1D"/>
    <w:rsid w:val="00DF55CB"/>
    <w:rsid w:val="00E062E6"/>
    <w:rsid w:val="00E12498"/>
    <w:rsid w:val="00E218A2"/>
    <w:rsid w:val="00E530AE"/>
    <w:rsid w:val="00E624E2"/>
    <w:rsid w:val="00EB0850"/>
    <w:rsid w:val="00EC4440"/>
    <w:rsid w:val="00F06074"/>
    <w:rsid w:val="00F173F8"/>
    <w:rsid w:val="00F17802"/>
    <w:rsid w:val="00F318D5"/>
    <w:rsid w:val="00F371D8"/>
    <w:rsid w:val="00F411A7"/>
    <w:rsid w:val="00F51003"/>
    <w:rsid w:val="00F8391B"/>
    <w:rsid w:val="00FA60CD"/>
    <w:rsid w:val="00FC35B1"/>
    <w:rsid w:val="00FD7277"/>
    <w:rsid w:val="00FE0585"/>
    <w:rsid w:val="00FF0C72"/>
    <w:rsid w:val="00FF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1CB7"/>
  <w15:chartTrackingRefBased/>
  <w15:docId w15:val="{701AFAD9-B999-4C5B-B3C6-4452380F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78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1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758</Words>
  <Characters>43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KM, Miss [kwatson@sun.ac.za]</dc:creator>
  <cp:keywords/>
  <dc:description/>
  <cp:lastModifiedBy>Watson, KM, Miss [kwatson@sun.ac.za]</cp:lastModifiedBy>
  <cp:revision>183</cp:revision>
  <dcterms:created xsi:type="dcterms:W3CDTF">2023-08-19T15:14:00Z</dcterms:created>
  <dcterms:modified xsi:type="dcterms:W3CDTF">2023-10-19T15:47:00Z</dcterms:modified>
</cp:coreProperties>
</file>